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6EAA" w:rsidRDefault="0093728B" w:rsidP="00DA6EAA">
      <w:pPr>
        <w:pStyle w:val="Style1"/>
        <w:sectPr w:rsidR="00DA6EAA" w:rsidSect="00E627B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eastAsiaTheme="minorHAnsi"/>
          <w:b/>
        </w:rPr>
        <w:t>Supplementary f</w:t>
      </w:r>
      <w:bookmarkStart w:id="0" w:name="_GoBack"/>
      <w:bookmarkEnd w:id="0"/>
      <w:r w:rsidR="005434A5">
        <w:rPr>
          <w:rFonts w:eastAsiaTheme="minorHAnsi"/>
          <w:b/>
        </w:rPr>
        <w:t>ile</w:t>
      </w:r>
      <w:r w:rsidR="00DA6EAA">
        <w:rPr>
          <w:rFonts w:eastAsiaTheme="minorHAnsi"/>
          <w:b/>
        </w:rPr>
        <w:t xml:space="preserve"> 1.</w:t>
      </w:r>
      <w:r w:rsidR="00DA6EAA" w:rsidRPr="00991ABC">
        <w:rPr>
          <w:rFonts w:eastAsiaTheme="minorHAnsi"/>
        </w:rPr>
        <w:t xml:space="preserve"> </w:t>
      </w:r>
      <w:r w:rsidR="00DA6EAA" w:rsidRPr="00991ABC">
        <w:t>Co</w:t>
      </w:r>
      <w:r w:rsidR="00DA6EAA">
        <w:t xml:space="preserve">efficients of the regression of </w:t>
      </w:r>
      <w:proofErr w:type="spellStart"/>
      <w:r w:rsidR="00DA6EAA" w:rsidRPr="00991ABC">
        <w:t>probit</w:t>
      </w:r>
      <w:proofErr w:type="spellEnd"/>
      <w:r w:rsidR="00DA6EAA" w:rsidRPr="00991ABC">
        <w:t>-transformed prevalence of underweight, obesity and severe obesity in women</w:t>
      </w:r>
      <w:r w:rsidR="00813BF8">
        <w:t xml:space="preserve"> on mean body mass index</w:t>
      </w:r>
      <w:r w:rsidR="00DA6EAA" w:rsidRPr="00991ABC"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7"/>
        <w:gridCol w:w="2411"/>
        <w:gridCol w:w="2411"/>
        <w:gridCol w:w="2357"/>
      </w:tblGrid>
      <w:tr w:rsidR="00DA6EAA" w:rsidRPr="005B6DFB" w:rsidTr="00DA52D9">
        <w:trPr>
          <w:trHeight w:val="850"/>
          <w:jc w:val="center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lastRenderedPageBreak/>
              <w:t>Variable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Coefficient for underweight 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Coefficient for obesity</w:t>
            </w: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Coefficient for severe obesity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6EAA" w:rsidRPr="005B6DFB" w:rsidRDefault="00DA6EAA" w:rsidP="00DA52D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rcept</w:t>
            </w: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#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 (-1.7, -1.5)***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4 (-0.79, -0.68)***</w:t>
            </w: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 (-1.4, -1.3)*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 BMI (per one more unit kg/m</w:t>
            </w: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#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9 (-0.12, -0.06)***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 (0.26, 0.29)***</w:t>
            </w: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 (0.22, 0.26)*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6EAA" w:rsidRPr="005B6DFB" w:rsidRDefault="00DA6EAA" w:rsidP="00DA52D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group (years)</w:t>
            </w: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#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-2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-3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4 (-0.45, -0.24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 (-0.24, -0.13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 (-0.23, -0.073)*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-4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 (-0.65, -0.36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3 (-0.31, -0.16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 (-0.4, -0.2)*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-5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4 (-0.72, -0.35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 (-0.32, -0.13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4 (-0.46, -0.21)*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-6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3 (-0.64, -0.22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 (-0.32, -0.11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4 (-0.48, -0.2)*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-7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 (-0.47, -0.084)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 (-0.3, -0.11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3 (-0.46, -0.2)*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ar (per one more recent year since 1985)</w:t>
            </w: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#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5 (-0.0011, 0.006)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4 (0.00062, 0.0042)**</w:t>
            </w: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5 (0.001, 0.006)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6EAA" w:rsidRPr="005B6DFB" w:rsidRDefault="00DA6EAA" w:rsidP="00DA52D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gion</w:t>
            </w: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#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entral and </w:t>
            </w:r>
            <w:r w:rsidR="00813B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astern</w:t>
            </w: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urope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entral Asia, the Middle East and </w:t>
            </w:r>
            <w:r w:rsidR="00813B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rth</w:t>
            </w: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frica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 (-0.21, 0.0043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 (-0.22, -0.1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 (-0.28, -0.12)*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East and </w:t>
            </w:r>
            <w:r w:rsidR="00813B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utheast</w:t>
            </w: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sia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 (-0.32, -0.091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5 (-0.059, 0.074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 (-0.13, 0.07)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-income Asia Pacific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5 (-0.63, -0.27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 (-0.23, -0.014)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4 (-0.5, -0.18)*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-income western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 (-0.3, -0.091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 (-0.17, -0.058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 (-0.062, 0.098)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tin America and the Caribbean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4 (-0.34, -0.13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 (-0.27, -0.15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3 (-0.31, -0.15)*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ceania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 (-0.4, -0.012)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4 (-0.43, -0.25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4 (-0.36, -0.11)*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uth Asia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9 (-0.15, 0.11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3 (-0.086, 0.059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2 (-0.17, 0.043)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b-Saharan Africa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7 (-0.18, 0.026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 (-0.27, -0.16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 (-0.3, -0.14)*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6EAA" w:rsidRPr="005B6DFB" w:rsidRDefault="00DA6EAA" w:rsidP="00DA52D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gion × mean BMI (per one more unit kg/m</w:t>
            </w: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entral and </w:t>
            </w:r>
            <w:r w:rsidR="00813B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astern</w:t>
            </w: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urope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entral Asia, the Middle East and </w:t>
            </w:r>
            <w:r w:rsidR="00813B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rth</w:t>
            </w: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frica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 (-0.079, -0.022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1 (-0.045, -0.018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8 (-0.036, 0.0003)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East and </w:t>
            </w:r>
            <w:r w:rsidR="00813B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utheast</w:t>
            </w: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sia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 (-0.17, -0.11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 (0.026, 0.054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 (-0.0051, 0.035)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-income Asia Pacific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 (-0.21, -0.13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6 (-0.038, 0.0054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1 (-0.091, -0.031)*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-income western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2 (-0.022, 0.035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3 (-0.026, 0.00096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7 (-0.012, 0.024)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Latin America and the Caribbean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4 (-0.094, -0.035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4 (-0.048, -0.02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 (-0.049, -0.011)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ceania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 (-0.0091, 0.054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3 (-0.077, -0.048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7 (-0.066, -0.028)*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uth Asia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 (-0.16, -0.1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7 (-0.0079, 0.021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92 (-0.021, 0.019)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b-Saharan Africa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3 (-0.071, -0.016)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87 (-0.022, 0.0045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94 (-0.027, 0.0084)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6EAA" w:rsidRPr="005B6DFB" w:rsidRDefault="00DA6EAA" w:rsidP="00DA52D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gion × age group (years)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entral and </w:t>
            </w:r>
            <w:r w:rsidR="00813B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astern</w:t>
            </w: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urope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entral Asia, the Middle East and </w:t>
            </w:r>
            <w:r w:rsidR="00813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th</w:t>
            </w: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frica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-2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-3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 (0.094, 0.34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 (0.086, 0.22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6 (-0.022, 0.15)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-4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 (0.25, 0.58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 (0.17, 0.34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 (0.076, 0.3)*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-5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 (0.33, 0.73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 (0.19, 0.39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 (0.11, 0.38)*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-6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 (0.32, 0.76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 (0.17, 0.39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 (0.14, 0.44)*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-7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 (0.29, 0.71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 (0.15, 0.36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 (0.12, 0.4)*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ast and </w:t>
            </w:r>
            <w:r w:rsidR="00813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theast</w:t>
            </w: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sia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-2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-3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 (0.11, 0.36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 (-0.14, -0.0016)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 (-0.3, -0.1)*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-4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 (0.22, 0.54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 (-0.21, -0.041)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 (-0.31, -0.077)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-5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 (0.32, 0.72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1 (-0.19, 0.0097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 (-0.33, -0.053)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-6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 (0.23, 0.69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 (-0.15, 0.074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 (-0.31, 0.0041)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-7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 (0.12, 0.56)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8 (-0.052, 0.17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 (-0.26, 0.04)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-income Asia Pacific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-2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-3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 (0.14, 0.42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47 (-0.078, 0.077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1 (-0.2, 0.016)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-4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 (0.11, 0.46)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 (-0.25, -0.058)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 (-0.25, 0.0044)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-5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 (0.12, 0.56)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3 (-0.34, -0.12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3 (-0.38, -0.073)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-6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 (0.11, 0.6)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 (-0.33, -0.08)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1 (-0.49, -0.14)*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-7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 (0.071, 0.54)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4 (-0.36, -0.12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2 (-0.49, -0.16)*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-income western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-2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-3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 (0.013, 0.24)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4 (0.025, 0.14)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 (-0.063, 0.1)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-4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 (0.0059, 0.31)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 (0.034, 0.19)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 (-0.033, 0.17)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-5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 (-0.022, 0.36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8 (0.0037, 0.19)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 (-0.081, 0.18)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-6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 (-0.062, 0.37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 (-0.0029, 0.21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8 (-0.14, 0.14)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-7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2 (-0.13, 0.27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 (0.015, 0.21)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3 (-0.19, 0.068)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tin America and the Caribbean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-2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-3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 (0.14, 0.38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 (0.089, 0.22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2 (0.0047, 0.18)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40-4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 (0.3, 0.61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 (0.15, 0.31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 (0.11, 0.33)*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-5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 (0.41, 0.81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 (0.18, 0.38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 (0.15, 0.42)*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-6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 (0.44, 0.87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 (0.19, 0.41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 (0.17, 0.46)*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-7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 (0.32, 0.73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 (0.19, 0.39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 (0.13, 0.41)*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-2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-3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 (0.00064, 0.4)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 (0.32, 0.52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 (0.065, 0.34)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-4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 (0.18, 0.62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 (0.47, 0.69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 (0.25, 0.54)*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-5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 (0.31, 0.8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 (0.51, 0.76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 (0.39, 0.72)*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-6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 (0.35, 1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 (0.47, 0.76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 (0.34, 0.72)*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-7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 (0.15, 0.87)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 (0.49, 0.87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 (0.19, 0.71)*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th Asia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-2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-3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 (0.23, 0.49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 (-0.048, 0.094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8 (-0.18, 0.02)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-4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 (0.43, 0.76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9 (-0.0065, 0.16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7 (-0.04, 0.19)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-5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 (0.45, 0.87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 (-0.045, 0.16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 (0.041, 0.32)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-6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 (0.32, 0.79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 (0.014, 0.25)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 (0.047, 0.37)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-7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 (0.23, 0.71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 (0.14, 0.38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 (0.23, 0.57)*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-Saharan Africa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-2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-3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 (0.3, 0.53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 (0.15, 0.27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 (0.097, 0.26)*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-4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 (0.52, 0.82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 (0.17, 0.33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 (0.21, 0.42)*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-5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 (0.62, 1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 (0.19, 0.38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 (0.27, 0.53)*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-6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 (0.58, 1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 (0.12, 0.34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 (0.25, 0.55)*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-7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 (0.53, 0.96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 (0.21, 0.43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 (0.27, 0.57)*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6EAA" w:rsidRPr="005B6DFB" w:rsidRDefault="00DA6EAA" w:rsidP="00DA52D9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ge group (years) </w:t>
            </w: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an BMI (per one more unit kg/m</w:t>
            </w: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-2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-3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87 (-0.014, 0.016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3 (-0.051, -0.035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1 (-0.042, -0.02)*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-4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78 (-0.015, 0.013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8 (-0.065, -0.05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3 (-0.053, -0.033)*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-5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2 (-0.014, 0.016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4 (-0.072, -0.057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2 (-0.062, -0.041)*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-6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88 (-0.025, 0.0071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1 (-0.069, -0.052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7 (-0.069, -0.045)*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-7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5 (-0.033, 0.0038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 (-0.07, -0.05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4 (-0.068, -0.04)*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6EAA" w:rsidRPr="005B6DFB" w:rsidRDefault="00DA6EAA" w:rsidP="00DA52D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ge group (years) × year (per one more recent year since 1985) 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-2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-3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32 (-0.0031, 0.0024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6 (-0.0031, -0.00016)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072 (-0.0022, 0.002)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-4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6 (-0.0053, 0.000063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88 (-0.0023, 0.00055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028 (-0.0021, 0.002)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-5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53 (-0.0081, -0.0025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4 (-0.0039, -0.00098)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24 (-0.0023, 0.0018)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-6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74 (-0.011, -0.0043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1 (-0.0057, -0.0024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5 (-0.0039, 0.0008)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-7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54 (-0.009, -0.0019)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62 (-0.0081, -0.0043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4 (-0.0051, 0.00026)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6EAA" w:rsidRPr="005B6DFB" w:rsidRDefault="00DA6EAA" w:rsidP="00DA52D9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gion </w:t>
            </w: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ar (per one more recent year since 1985)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 xml:space="preserve">Central and </w:t>
            </w:r>
            <w:r w:rsidR="00813B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astern</w:t>
            </w:r>
            <w:r w:rsidRPr="005B6D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urope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entral Asia, the Middle East and </w:t>
            </w:r>
            <w:r w:rsidR="00813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th</w:t>
            </w: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frica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2 (-0.0028, 0.0053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44 (-0.0025, 0.0016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4 (-0.0051, 0.00039)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ast and </w:t>
            </w:r>
            <w:r w:rsidR="00813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theast</w:t>
            </w: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sia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 (0.0033, 0.011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3 (0.0014, 0.0052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2 (-0.0017, 0.004)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-income Asia Pacific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5 (-0.00025, 0.0073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6 (0.0047, 0.0086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1 (0.0023, 0.0078)*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-income western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6 (-0.00064, 0.0058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 (-0.00016, 0.003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1 (-0.0011, 0.0032)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tin America and the Caribbean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4 (0.00042, 0.0083)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 (-0.000032, 0.004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86 (-0.0018, 0.0036)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84 (-0.011, 0.0095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33 (-0.0062, -0.00034)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8 (-0.0068, 0.0011)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th Asia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2 (-0.0047, 0.0042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26 (-0.0026, 0.0021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74 (-0.011, -0.004)***</w:t>
            </w:r>
          </w:p>
        </w:tc>
      </w:tr>
      <w:tr w:rsidR="00DA6EAA" w:rsidRPr="005B6DFB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EAA" w:rsidRPr="005B6DFB" w:rsidRDefault="00DA6EAA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-Saharan Africa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 (-0.0018, 0.0058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5 (0.0026, 0.0065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EAA" w:rsidRPr="005B6DFB" w:rsidRDefault="00DA6EAA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B6D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7 (0.002, 0.0073)***</w:t>
            </w:r>
          </w:p>
        </w:tc>
      </w:tr>
    </w:tbl>
    <w:p w:rsidR="00DA6EAA" w:rsidRPr="00E86AE7" w:rsidRDefault="00DA6EAA" w:rsidP="00DA6E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p ≤ 0.05; **p ≤ 0.01; ***p ≤ 0.001</w:t>
      </w:r>
    </w:p>
    <w:p w:rsidR="00DA6EAA" w:rsidRPr="001619A7" w:rsidRDefault="00DA6EAA" w:rsidP="00DA6E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619A7">
        <w:rPr>
          <w:rFonts w:ascii="Times New Roman" w:hAnsi="Times New Roman" w:cs="Times New Roman"/>
          <w:sz w:val="24"/>
          <w:szCs w:val="24"/>
        </w:rPr>
        <w:t xml:space="preserve">Coefficients are </w:t>
      </w:r>
      <w:r>
        <w:rPr>
          <w:rFonts w:ascii="Times New Roman" w:hAnsi="Times New Roman" w:cs="Times New Roman"/>
          <w:sz w:val="24"/>
          <w:szCs w:val="24"/>
        </w:rPr>
        <w:t>relative to</w:t>
      </w:r>
      <w:r w:rsidRPr="001619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1619A7">
        <w:rPr>
          <w:rFonts w:ascii="Times New Roman" w:hAnsi="Times New Roman" w:cs="Times New Roman"/>
          <w:sz w:val="24"/>
          <w:szCs w:val="24"/>
        </w:rPr>
        <w:t xml:space="preserve">reference </w:t>
      </w:r>
      <w:r>
        <w:rPr>
          <w:rFonts w:ascii="Times New Roman" w:hAnsi="Times New Roman" w:cs="Times New Roman"/>
          <w:sz w:val="24"/>
          <w:szCs w:val="24"/>
        </w:rPr>
        <w:t>group 20</w:t>
      </w:r>
      <w:r w:rsidR="00813BF8">
        <w:rPr>
          <w:rFonts w:ascii="Times New Roman" w:hAnsi="Times New Roman" w:cs="Times New Roman"/>
          <w:sz w:val="24"/>
          <w:szCs w:val="24"/>
        </w:rPr>
        <w:t>-29, for the variable Age, and C</w:t>
      </w:r>
      <w:r>
        <w:rPr>
          <w:rFonts w:ascii="Times New Roman" w:hAnsi="Times New Roman" w:cs="Times New Roman"/>
          <w:sz w:val="24"/>
          <w:szCs w:val="24"/>
        </w:rPr>
        <w:t xml:space="preserve">entral and </w:t>
      </w:r>
      <w:r w:rsidR="00813BF8">
        <w:rPr>
          <w:rFonts w:ascii="Times New Roman" w:hAnsi="Times New Roman" w:cs="Times New Roman"/>
          <w:sz w:val="24"/>
          <w:szCs w:val="24"/>
        </w:rPr>
        <w:t>Eastern</w:t>
      </w:r>
      <w:r>
        <w:rPr>
          <w:rFonts w:ascii="Times New Roman" w:hAnsi="Times New Roman" w:cs="Times New Roman"/>
          <w:sz w:val="24"/>
          <w:szCs w:val="24"/>
        </w:rPr>
        <w:t xml:space="preserve"> Europe, for the variable Region.</w:t>
      </w:r>
    </w:p>
    <w:p w:rsidR="00526257" w:rsidRDefault="00DA6EAA" w:rsidP="00DA6EAA">
      <w:r>
        <w:rPr>
          <w:rFonts w:ascii="Times New Roman" w:hAnsi="Times New Roman" w:cs="Times New Roman"/>
          <w:sz w:val="24"/>
          <w:szCs w:val="24"/>
        </w:rPr>
        <w:t>The 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of the regression for women was 0.83 for underweight, 0.96 for obesity and 0.91 for severe obesity.</w:t>
      </w:r>
    </w:p>
    <w:sectPr w:rsidR="005262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EAA"/>
    <w:rsid w:val="005434A5"/>
    <w:rsid w:val="006309E6"/>
    <w:rsid w:val="00813BF8"/>
    <w:rsid w:val="0093728B"/>
    <w:rsid w:val="00C511A1"/>
    <w:rsid w:val="00DA6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9BB750"/>
  <w15:chartTrackingRefBased/>
  <w15:docId w15:val="{449E4637-F02C-421B-86C0-AB47FE77B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6E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next w:val="Normal"/>
    <w:link w:val="Style1Char"/>
    <w:qFormat/>
    <w:rsid w:val="00DA6EAA"/>
    <w:pPr>
      <w:spacing w:after="0" w:line="480" w:lineRule="auto"/>
      <w:jc w:val="both"/>
      <w:outlineLvl w:val="0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Style1Char">
    <w:name w:val="Style1 Char"/>
    <w:basedOn w:val="DefaultParagraphFont"/>
    <w:link w:val="Style1"/>
    <w:rsid w:val="00DA6EAA"/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257</Words>
  <Characters>716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8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urilli, Nia</dc:creator>
  <cp:keywords/>
  <dc:description/>
  <cp:lastModifiedBy>Iurilli, Nia</cp:lastModifiedBy>
  <cp:revision>4</cp:revision>
  <dcterms:created xsi:type="dcterms:W3CDTF">2020-12-14T18:22:00Z</dcterms:created>
  <dcterms:modified xsi:type="dcterms:W3CDTF">2021-02-22T13:01:00Z</dcterms:modified>
</cp:coreProperties>
</file>